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7ADA48" w:rsidR="00FB3483" w:rsidRDefault="008656A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w:t>
            </w:r>
            <w:r>
              <w:rPr>
                <w:rFonts w:ascii="Arial" w:hAnsi="Arial" w:cs="Arial"/>
                <w:color w:val="auto"/>
                <w:sz w:val="18"/>
                <w:szCs w:val="18"/>
              </w:rPr>
              <w:t xml:space="preserv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CB16FA" w:rsidR="00FB3483" w:rsidRDefault="008656A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rPr>
              <w:t xml:space="preserve"> 5</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CBB039" w:rsidR="008656A1" w:rsidRDefault="008656A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w:t>
            </w:r>
            <w:r>
              <w:rPr>
                <w:rFonts w:ascii="Arial" w:hAnsi="Arial" w:cs="Arial" w:hint="eastAsia"/>
                <w:color w:val="auto"/>
                <w:sz w:val="18"/>
                <w:szCs w:val="18"/>
                <w:lang w:eastAsia="zh-CN"/>
              </w:rPr>
              <w:t>5</w:t>
            </w:r>
            <w:r>
              <w:rPr>
                <w:rFonts w:ascii="Arial" w:hAnsi="Arial" w:cs="Arial"/>
                <w:color w:val="auto"/>
                <w:sz w:val="18"/>
                <w:szCs w:val="18"/>
                <w:lang w:eastAsia="zh-CN"/>
              </w:rPr>
              <w:t>7</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B4AE54" w:rsidR="00FB3483" w:rsidRDefault="008656A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61</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0E8AE0" w:rsidR="00FB3483" w:rsidRDefault="008656A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7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226E0F" w:rsidR="00FB3483" w:rsidRDefault="008656A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69</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ED2909" w:rsidR="00FB3483" w:rsidRDefault="0071744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rPr>
              <w:t xml:space="preserve"> 67</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84A16D" w:rsidR="00FB3483" w:rsidRDefault="0071744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99</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65B24F" w:rsidR="00FB3483" w:rsidRDefault="0071744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99</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B9E32C" w:rsidR="00930A31" w:rsidRDefault="0071744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89</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EECD3F" w:rsidR="00930A31" w:rsidRDefault="00A93A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ADC5C3" w:rsidR="00FB3483" w:rsidRDefault="0071744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0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87B449" w:rsidR="00FB3483" w:rsidRDefault="0071744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12</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860BD57" w:rsidR="00930A31" w:rsidRDefault="002D42C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D44475" w:rsidR="00930A31" w:rsidRDefault="002D42C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12</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33EBB0" w:rsidR="00930A31" w:rsidRDefault="002D42C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rPr>
              <w:t xml:space="preserve"> 112</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4CB61B" w:rsidR="00930A31" w:rsidRDefault="00C651E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12</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CAD2C1" w:rsidR="00930A31" w:rsidRDefault="00C651E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12</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3A969F" w:rsidR="00930A31" w:rsidRDefault="00C651E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12</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91FA96" w:rsidR="006E5FE2" w:rsidRDefault="00D30AC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12</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560545" w:rsidR="006E5FE2" w:rsidRDefault="00A93A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 </w:t>
            </w:r>
            <w:r w:rsidR="00D30AC7">
              <w:rPr>
                <w:rFonts w:ascii="Arial" w:hAnsi="Arial" w:cs="Arial"/>
                <w:color w:val="auto"/>
                <w:sz w:val="18"/>
                <w:szCs w:val="18"/>
                <w:lang w:eastAsia="zh-CN"/>
              </w:rPr>
              <w:t>10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AE190F" w:rsidR="00930A31" w:rsidRDefault="00C651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 2</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21FD22" w:rsidR="00930A31" w:rsidRDefault="00C651E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Fig. 2</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DABCB95" w:rsidR="00FB3483" w:rsidRDefault="00A93AF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 12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C17245" w:rsidR="00FB3483" w:rsidRDefault="00C651E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3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016217" w:rsidR="00FB3483" w:rsidRDefault="002D42C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583A635" w:rsidR="00930A31" w:rsidRDefault="0088348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34</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D12233" w:rsidR="00930A31" w:rsidRDefault="00C651E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45</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15F237" w:rsidR="00930A31" w:rsidRDefault="00C651E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73</w:t>
            </w:r>
          </w:p>
        </w:tc>
      </w:tr>
      <w:tr w:rsidR="007F5B8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F5B8D" w:rsidRDefault="007F5B8D" w:rsidP="007F5B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F5B8D" w:rsidRDefault="007F5B8D" w:rsidP="007F5B8D">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F5B8D" w:rsidRDefault="007F5B8D" w:rsidP="007F5B8D">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77A1D3" w:rsidR="007F5B8D" w:rsidRDefault="007F5B8D" w:rsidP="007F5B8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73</w:t>
            </w:r>
          </w:p>
        </w:tc>
      </w:tr>
      <w:tr w:rsidR="007F5B8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F5B8D" w:rsidRDefault="007F5B8D" w:rsidP="007F5B8D">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F5B8D" w:rsidRDefault="007F5B8D" w:rsidP="007F5B8D">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F5B8D" w:rsidRDefault="007F5B8D" w:rsidP="007F5B8D">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DD2AA4" w:rsidR="007F5B8D" w:rsidRDefault="007F5B8D" w:rsidP="007F5B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93</w:t>
            </w:r>
          </w:p>
        </w:tc>
      </w:tr>
      <w:tr w:rsidR="007F5B8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F5B8D" w:rsidRDefault="007F5B8D" w:rsidP="007F5B8D">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F5B8D" w:rsidRDefault="007F5B8D" w:rsidP="007F5B8D">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F5B8D" w:rsidRDefault="007F5B8D" w:rsidP="007F5B8D">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D49FB1" w:rsidR="007F5B8D" w:rsidRDefault="007F5B8D" w:rsidP="007F5B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06</w:t>
            </w:r>
          </w:p>
        </w:tc>
      </w:tr>
      <w:tr w:rsidR="007F5B8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F5B8D" w:rsidRDefault="007F5B8D" w:rsidP="007F5B8D">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F5B8D" w:rsidRDefault="007F5B8D" w:rsidP="007F5B8D">
            <w:pPr>
              <w:pStyle w:val="Default"/>
              <w:jc w:val="center"/>
              <w:rPr>
                <w:rFonts w:ascii="Arial" w:hAnsi="Arial" w:cs="Arial"/>
                <w:color w:val="auto"/>
                <w:sz w:val="18"/>
                <w:szCs w:val="18"/>
              </w:rPr>
            </w:pPr>
          </w:p>
        </w:tc>
      </w:tr>
      <w:tr w:rsidR="007F5B8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F5B8D" w:rsidRDefault="007F5B8D" w:rsidP="007F5B8D">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F5B8D" w:rsidRDefault="007F5B8D" w:rsidP="007F5B8D">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F5B8D" w:rsidRDefault="007F5B8D" w:rsidP="007F5B8D">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EDC497" w:rsidR="007F5B8D" w:rsidRDefault="007F5B8D" w:rsidP="007F5B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20</w:t>
            </w:r>
          </w:p>
        </w:tc>
      </w:tr>
      <w:tr w:rsidR="007F5B8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F5B8D" w:rsidRDefault="007F5B8D" w:rsidP="007F5B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F5B8D" w:rsidRDefault="007F5B8D" w:rsidP="007F5B8D">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F5B8D" w:rsidRDefault="007F5B8D" w:rsidP="007F5B8D">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2D200B7" w:rsidR="007F5B8D" w:rsidRDefault="007F5B8D" w:rsidP="007F5B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73</w:t>
            </w:r>
          </w:p>
        </w:tc>
      </w:tr>
      <w:tr w:rsidR="007F5B8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F5B8D" w:rsidRDefault="007F5B8D" w:rsidP="007F5B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F5B8D" w:rsidRDefault="007F5B8D" w:rsidP="007F5B8D">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F5B8D" w:rsidRDefault="007F5B8D" w:rsidP="007F5B8D">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3C680C" w:rsidR="007F5B8D" w:rsidRDefault="007F5B8D" w:rsidP="007F5B8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273</w:t>
            </w:r>
          </w:p>
        </w:tc>
      </w:tr>
      <w:tr w:rsidR="007F5B8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F5B8D" w:rsidRDefault="007F5B8D" w:rsidP="007F5B8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F5B8D" w:rsidRDefault="007F5B8D" w:rsidP="007F5B8D">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F5B8D" w:rsidRDefault="007F5B8D" w:rsidP="007F5B8D">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8F0263" w:rsidR="007F5B8D" w:rsidRDefault="007F5B8D" w:rsidP="007F5B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81</w:t>
            </w:r>
          </w:p>
        </w:tc>
      </w:tr>
      <w:tr w:rsidR="007F5B8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F5B8D" w:rsidRDefault="007F5B8D" w:rsidP="007F5B8D">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F5B8D" w:rsidRDefault="007F5B8D" w:rsidP="007F5B8D">
            <w:pPr>
              <w:pStyle w:val="Default"/>
              <w:jc w:val="center"/>
              <w:rPr>
                <w:rFonts w:ascii="Arial" w:hAnsi="Arial" w:cs="Arial"/>
                <w:color w:val="auto"/>
                <w:sz w:val="18"/>
                <w:szCs w:val="18"/>
              </w:rPr>
            </w:pPr>
          </w:p>
        </w:tc>
      </w:tr>
      <w:tr w:rsidR="007F5B8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F5B8D" w:rsidRDefault="007F5B8D" w:rsidP="007F5B8D">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F5B8D" w:rsidRDefault="007F5B8D" w:rsidP="007F5B8D">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F5B8D" w:rsidRDefault="007F5B8D" w:rsidP="007F5B8D">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066282" w:rsidR="007F5B8D" w:rsidRDefault="007F5B8D" w:rsidP="007F5B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67</w:t>
            </w:r>
          </w:p>
        </w:tc>
      </w:tr>
      <w:tr w:rsidR="007F5B8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F5B8D" w:rsidRDefault="007F5B8D" w:rsidP="007F5B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F5B8D" w:rsidRDefault="007F5B8D" w:rsidP="007F5B8D">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F5B8D" w:rsidRDefault="007F5B8D" w:rsidP="007F5B8D">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8B2EF3" w:rsidR="007F5B8D" w:rsidRDefault="007F5B8D" w:rsidP="007F5B8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67</w:t>
            </w:r>
          </w:p>
        </w:tc>
      </w:tr>
      <w:tr w:rsidR="007F5B8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F5B8D" w:rsidRDefault="007F5B8D" w:rsidP="007F5B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F5B8D" w:rsidRDefault="007F5B8D" w:rsidP="007F5B8D">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F5B8D" w:rsidRDefault="007F5B8D" w:rsidP="007F5B8D">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3C9A22A" w:rsidR="007F5B8D" w:rsidRDefault="007F5B8D" w:rsidP="007F5B8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67</w:t>
            </w:r>
          </w:p>
        </w:tc>
      </w:tr>
      <w:tr w:rsidR="007F5B8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F5B8D" w:rsidRDefault="007F5B8D" w:rsidP="007F5B8D">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F5B8D" w:rsidRDefault="007F5B8D" w:rsidP="007F5B8D">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F5B8D" w:rsidRDefault="007F5B8D" w:rsidP="007F5B8D">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F6DE5A" w:rsidR="007F5B8D" w:rsidRDefault="002D42C7" w:rsidP="007F5B8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90</w:t>
            </w:r>
          </w:p>
        </w:tc>
      </w:tr>
      <w:tr w:rsidR="007F5B8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F5B8D" w:rsidRDefault="007F5B8D" w:rsidP="007F5B8D">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F5B8D" w:rsidRDefault="007F5B8D" w:rsidP="007F5B8D">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F5B8D" w:rsidRDefault="007F5B8D" w:rsidP="007F5B8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212ED7" w:rsidR="007F5B8D" w:rsidRDefault="007F5B8D" w:rsidP="007F5B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88</w:t>
            </w:r>
          </w:p>
        </w:tc>
      </w:tr>
      <w:tr w:rsidR="007F5B8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F5B8D" w:rsidRDefault="007F5B8D" w:rsidP="007F5B8D">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F5B8D" w:rsidRDefault="007F5B8D" w:rsidP="007F5B8D">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F5B8D" w:rsidRDefault="007F5B8D" w:rsidP="007F5B8D">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966BC3" w:rsidR="007F5B8D" w:rsidRDefault="002D42C7" w:rsidP="007F5B8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ne</w:t>
            </w:r>
          </w:p>
        </w:tc>
      </w:tr>
    </w:tbl>
    <w:p w14:paraId="6338F4EE" w14:textId="77777777" w:rsidR="00FB3483" w:rsidRPr="004C1685" w:rsidRDefault="00FB3483">
      <w:pPr>
        <w:pStyle w:val="Default"/>
        <w:rPr>
          <w:rFonts w:ascii="Arial" w:hAnsi="Arial" w:cs="Arial"/>
          <w:color w:val="auto"/>
        </w:rPr>
      </w:pPr>
    </w:p>
    <w:p w14:paraId="7AC394C9" w14:textId="434CC388" w:rsidR="00FB3483" w:rsidRPr="0054245B" w:rsidRDefault="00FB3483" w:rsidP="0054245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54245B"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72930" w14:textId="77777777" w:rsidR="004F1667" w:rsidRDefault="004F1667">
      <w:r>
        <w:separator/>
      </w:r>
    </w:p>
  </w:endnote>
  <w:endnote w:type="continuationSeparator" w:id="0">
    <w:p w14:paraId="2BF859D4" w14:textId="77777777" w:rsidR="004F1667" w:rsidRDefault="004F16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6FA709" w14:textId="77777777" w:rsidR="004F1667" w:rsidRDefault="004F1667">
      <w:r>
        <w:separator/>
      </w:r>
    </w:p>
  </w:footnote>
  <w:footnote w:type="continuationSeparator" w:id="0">
    <w:p w14:paraId="4E7C03F8" w14:textId="77777777" w:rsidR="004F1667" w:rsidRDefault="004F16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12D3"/>
    <w:rsid w:val="00077B44"/>
    <w:rsid w:val="00152CDB"/>
    <w:rsid w:val="0018323E"/>
    <w:rsid w:val="00190C83"/>
    <w:rsid w:val="00246C93"/>
    <w:rsid w:val="00256BAF"/>
    <w:rsid w:val="002A2A06"/>
    <w:rsid w:val="002D42C7"/>
    <w:rsid w:val="003103C2"/>
    <w:rsid w:val="003516AD"/>
    <w:rsid w:val="00363B8D"/>
    <w:rsid w:val="003760FB"/>
    <w:rsid w:val="003B6C5D"/>
    <w:rsid w:val="003B79FF"/>
    <w:rsid w:val="00400A0B"/>
    <w:rsid w:val="00443C1D"/>
    <w:rsid w:val="00461576"/>
    <w:rsid w:val="004C1685"/>
    <w:rsid w:val="004F1667"/>
    <w:rsid w:val="005078EE"/>
    <w:rsid w:val="0054245B"/>
    <w:rsid w:val="00550BF1"/>
    <w:rsid w:val="00550C09"/>
    <w:rsid w:val="0059028D"/>
    <w:rsid w:val="005979B8"/>
    <w:rsid w:val="006E5FE2"/>
    <w:rsid w:val="006F3BA6"/>
    <w:rsid w:val="00701C47"/>
    <w:rsid w:val="00717443"/>
    <w:rsid w:val="00726794"/>
    <w:rsid w:val="0077253C"/>
    <w:rsid w:val="007F5B8D"/>
    <w:rsid w:val="008412D5"/>
    <w:rsid w:val="008656A1"/>
    <w:rsid w:val="00883480"/>
    <w:rsid w:val="008A3EAE"/>
    <w:rsid w:val="008C22A1"/>
    <w:rsid w:val="008E2C91"/>
    <w:rsid w:val="00930A31"/>
    <w:rsid w:val="00947707"/>
    <w:rsid w:val="009827E5"/>
    <w:rsid w:val="00A215D2"/>
    <w:rsid w:val="00A86593"/>
    <w:rsid w:val="00A93AF6"/>
    <w:rsid w:val="00AB79CE"/>
    <w:rsid w:val="00AE4BBD"/>
    <w:rsid w:val="00B274BD"/>
    <w:rsid w:val="00B51910"/>
    <w:rsid w:val="00BD15F3"/>
    <w:rsid w:val="00C22710"/>
    <w:rsid w:val="00C651E9"/>
    <w:rsid w:val="00D30AC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2</Pages>
  <Words>1076</Words>
  <Characters>61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赵 逸晟</cp:lastModifiedBy>
  <cp:revision>31</cp:revision>
  <cp:lastPrinted>2020-11-24T03:02:00Z</cp:lastPrinted>
  <dcterms:created xsi:type="dcterms:W3CDTF">2020-11-24T03:02:00Z</dcterms:created>
  <dcterms:modified xsi:type="dcterms:W3CDTF">2023-07-26T10:43:00Z</dcterms:modified>
</cp:coreProperties>
</file>